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A59" w:rsidRPr="00485712" w:rsidRDefault="00A70A59" w:rsidP="00A70A59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proofErr w:type="spellStart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proofErr w:type="spellEnd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 Interval change in oral </w:t>
      </w:r>
      <w:proofErr w:type="gramStart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ticoagulants  by</w:t>
      </w:r>
      <w:proofErr w:type="gramEnd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A</w:t>
      </w:r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>2</w:t>
      </w:r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S</w:t>
      </w:r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>2</w:t>
      </w:r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VASc</w:t>
      </w:r>
      <w:proofErr w:type="spellEnd"/>
      <w:r w:rsidRPr="0048571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region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987"/>
        <w:gridCol w:w="2181"/>
        <w:gridCol w:w="1816"/>
        <w:gridCol w:w="1816"/>
      </w:tblGrid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gridSpan w:val="2"/>
          </w:tcPr>
          <w:p w:rsidR="00A70A59" w:rsidRPr="000F6A37" w:rsidRDefault="00A70A59" w:rsidP="00ED64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AC</w:t>
            </w:r>
            <w:proofErr w:type="spellEnd"/>
          </w:p>
        </w:tc>
        <w:tc>
          <w:tcPr>
            <w:tcW w:w="3632" w:type="dxa"/>
            <w:gridSpan w:val="2"/>
          </w:tcPr>
          <w:p w:rsidR="00A70A59" w:rsidRPr="000F6A37" w:rsidRDefault="00A70A59" w:rsidP="00ED64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KA</w:t>
            </w:r>
            <w:proofErr w:type="spellEnd"/>
          </w:p>
        </w:tc>
      </w:tr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987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Sc</w:t>
            </w:r>
            <w:proofErr w:type="spellEnd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 ≥2</w:t>
            </w:r>
          </w:p>
        </w:tc>
        <w:tc>
          <w:tcPr>
            <w:tcW w:w="2181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Sc</w:t>
            </w:r>
            <w:proofErr w:type="spellEnd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  = 1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Sc</w:t>
            </w:r>
            <w:proofErr w:type="spellEnd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 ≥2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Sc</w:t>
            </w:r>
            <w:proofErr w:type="spellEnd"/>
            <w:r w:rsidRPr="000F6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ore  = 1</w:t>
            </w:r>
          </w:p>
        </w:tc>
      </w:tr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987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  <w:tc>
          <w:tcPr>
            <w:tcW w:w="2181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4.1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7.5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2.2%</w:t>
            </w:r>
          </w:p>
        </w:tc>
      </w:tr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987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2181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3.8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8.5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20.5%</w:t>
            </w:r>
          </w:p>
        </w:tc>
      </w:tr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987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5.8%</w:t>
            </w:r>
          </w:p>
        </w:tc>
        <w:tc>
          <w:tcPr>
            <w:tcW w:w="2181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7.2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4.4%</w:t>
            </w:r>
          </w:p>
        </w:tc>
      </w:tr>
      <w:tr w:rsidR="00A70A59" w:rsidRPr="000F6A37" w:rsidTr="00A70A59">
        <w:tc>
          <w:tcPr>
            <w:tcW w:w="1262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Latin America</w:t>
            </w:r>
          </w:p>
        </w:tc>
        <w:tc>
          <w:tcPr>
            <w:tcW w:w="1987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14.2%</w:t>
            </w:r>
          </w:p>
        </w:tc>
        <w:tc>
          <w:tcPr>
            <w:tcW w:w="2181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5.3%</w:t>
            </w:r>
          </w:p>
        </w:tc>
        <w:tc>
          <w:tcPr>
            <w:tcW w:w="1816" w:type="dxa"/>
          </w:tcPr>
          <w:p w:rsidR="00A70A59" w:rsidRPr="000F6A37" w:rsidRDefault="00A70A59" w:rsidP="00ED64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6A37">
              <w:rPr>
                <w:rFonts w:ascii="Times New Roman" w:hAnsi="Times New Roman" w:cs="Times New Roman"/>
                <w:sz w:val="24"/>
                <w:szCs w:val="24"/>
              </w:rPr>
              <w:t>-11.3%</w:t>
            </w:r>
          </w:p>
        </w:tc>
      </w:tr>
    </w:tbl>
    <w:p w:rsidR="00A70A59" w:rsidRPr="00A70A59" w:rsidRDefault="00A70A59" w:rsidP="00A70A59">
      <w:pPr>
        <w:spacing w:line="480" w:lineRule="auto"/>
        <w:rPr>
          <w:sz w:val="24"/>
          <w:szCs w:val="24"/>
        </w:rPr>
      </w:pPr>
      <w:proofErr w:type="spellStart"/>
      <w:r w:rsidRPr="00A70A59">
        <w:rPr>
          <w:rFonts w:ascii="Times New Roman" w:hAnsi="Times New Roman" w:cs="Times New Roman"/>
          <w:sz w:val="24"/>
          <w:szCs w:val="24"/>
          <w:lang w:val="en-GB"/>
        </w:rPr>
        <w:t>CHA</w:t>
      </w:r>
      <w:r w:rsidRPr="00A70A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70A59">
        <w:rPr>
          <w:rFonts w:ascii="Times New Roman" w:hAnsi="Times New Roman" w:cs="Times New Roman"/>
          <w:sz w:val="24"/>
          <w:szCs w:val="24"/>
          <w:lang w:val="en-GB"/>
        </w:rPr>
        <w:t>DS</w:t>
      </w:r>
      <w:r w:rsidRPr="00A70A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70A59">
        <w:rPr>
          <w:rFonts w:ascii="Times New Roman" w:hAnsi="Times New Roman" w:cs="Times New Roman"/>
          <w:sz w:val="24"/>
          <w:szCs w:val="24"/>
          <w:lang w:val="en-GB"/>
        </w:rPr>
        <w:t>-VASc</w:t>
      </w:r>
      <w:proofErr w:type="spellEnd"/>
      <w:r w:rsidRPr="00A70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0A5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ongestive heart failure, hypertension, age ≥75 years, diabetes, stroke/transient ischaemic attack/systemic embolism, vascular disease, age 65-74 years, sex category (female)</w:t>
      </w:r>
      <w:r w:rsidRPr="00A70A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0A59">
        <w:rPr>
          <w:rFonts w:ascii="Times New Roman" w:hAnsi="Times New Roman" w:cs="Times New Roman"/>
          <w:sz w:val="24"/>
          <w:szCs w:val="24"/>
          <w:lang w:val="it-IT"/>
        </w:rPr>
        <w:t>NOAC, non-vitamin K antagonist oral anticoagulants, VKA, vitamin K antagonists.</w:t>
      </w:r>
    </w:p>
    <w:p w:rsidR="00565F79" w:rsidRDefault="00565F79" w:rsidP="00A70A59"/>
    <w:sectPr w:rsidR="00565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A59"/>
    <w:rsid w:val="00485712"/>
    <w:rsid w:val="00565F79"/>
    <w:rsid w:val="00A7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C77FE2-8B4E-4C9D-B648-19D8B65E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A59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A59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0A59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ozieł</dc:creator>
  <cp:keywords/>
  <dc:description/>
  <cp:lastModifiedBy>Monika Kozieł</cp:lastModifiedBy>
  <cp:revision>2</cp:revision>
  <dcterms:created xsi:type="dcterms:W3CDTF">2021-05-25T18:54:00Z</dcterms:created>
  <dcterms:modified xsi:type="dcterms:W3CDTF">2021-06-07T18:22:00Z</dcterms:modified>
</cp:coreProperties>
</file>